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AF585" w14:textId="77777777" w:rsidR="00432439" w:rsidRPr="009708A0" w:rsidRDefault="00000000">
      <w:pPr>
        <w:pStyle w:val="aa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Mammography Screening Questionnaire</w:t>
      </w:r>
    </w:p>
    <w:p w14:paraId="24D9CE2D" w14:textId="77777777" w:rsidR="00432439" w:rsidRPr="009708A0" w:rsidRDefault="00000000">
      <w:pPr>
        <w:pStyle w:val="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Personal Information (To be filled out by the woman undergoing the screening)</w:t>
      </w:r>
    </w:p>
    <w:p w14:paraId="52C76C8A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Name:</w:t>
      </w:r>
    </w:p>
    <w:p w14:paraId="479BBBF4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National ID Number:</w:t>
      </w:r>
    </w:p>
    <w:p w14:paraId="3C8666F8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Foreign ID Number (for foreigners):</w:t>
      </w:r>
    </w:p>
    <w:p w14:paraId="0B28FE15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Date of Birth: Year Month Day</w:t>
      </w:r>
    </w:p>
    <w:p w14:paraId="3EA811C5" w14:textId="77777777" w:rsidR="00432439" w:rsidRPr="009708A0" w:rsidRDefault="00000000">
      <w:pPr>
        <w:pStyle w:val="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Clinical Information (To be filled out by the woman undergoing the screening)</w:t>
      </w:r>
    </w:p>
    <w:p w14:paraId="50BE7780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Medical History:</w:t>
      </w:r>
    </w:p>
    <w:p w14:paraId="35FB4789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Have you had any of the following diseases?</w:t>
      </w:r>
    </w:p>
    <w:p w14:paraId="03F42B0A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, specify disease:</w:t>
      </w:r>
    </w:p>
    <w:p w14:paraId="4923D10F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- □ Benign breast disease</w:t>
      </w:r>
    </w:p>
    <w:p w14:paraId="7E180FA7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- □ Breast cancer</w:t>
      </w:r>
    </w:p>
    <w:p w14:paraId="7C1D6663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- □ Other cancer:</w:t>
      </w:r>
    </w:p>
    <w:p w14:paraId="0EEDD363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54D33456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Family History:</w:t>
      </w:r>
    </w:p>
    <w:p w14:paraId="458BA9FF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Do any of your blood relatives have breast cancer?</w:t>
      </w:r>
    </w:p>
    <w:p w14:paraId="1A0584EA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, please fill in the table below:</w:t>
      </w:r>
    </w:p>
    <w:p w14:paraId="60C8C059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- Relationship: Mother, Sister, Daughter, Grandmother, Maternal Grandmother</w:t>
      </w:r>
    </w:p>
    <w:p w14:paraId="10881125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- Number of relatives with breast cancer:</w:t>
      </w:r>
    </w:p>
    <w:p w14:paraId="4F0660C1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42BA9B50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Menstrual History:</w:t>
      </w:r>
    </w:p>
    <w:p w14:paraId="0BE525AE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Age at first menstruation: years</w:t>
      </w:r>
    </w:p>
    <w:p w14:paraId="70E340FA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Have you gone through menopause?</w:t>
      </w:r>
    </w:p>
    <w:p w14:paraId="59409C92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, age at menopause: years</w:t>
      </w:r>
    </w:p>
    <w:p w14:paraId="1EC380A8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lastRenderedPageBreak/>
        <w:t xml:space="preserve">  - Reason for menopause:</w:t>
      </w:r>
    </w:p>
    <w:p w14:paraId="4D2B6AEC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  - □ Natural menopause</w:t>
      </w:r>
    </w:p>
    <w:p w14:paraId="15B1BAED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  - □ Uterus removal</w:t>
      </w:r>
    </w:p>
    <w:p w14:paraId="5E5CCBBF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  - □ Ovary removal</w:t>
      </w:r>
    </w:p>
    <w:p w14:paraId="29013A53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 xml:space="preserve">    - □ Other:</w:t>
      </w:r>
    </w:p>
    <w:p w14:paraId="2F27571F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1346195B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Reproductive History:</w:t>
      </w:r>
    </w:p>
    <w:p w14:paraId="03476A6A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Number of births:</w:t>
      </w:r>
    </w:p>
    <w:p w14:paraId="65CA1A61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Have you breastfed for at least one month with any child?</w:t>
      </w:r>
    </w:p>
    <w:p w14:paraId="1562EC16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</w:t>
      </w:r>
    </w:p>
    <w:p w14:paraId="0F07C13E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378D124F" w14:textId="0F0AD85C" w:rsidR="00432439" w:rsidRPr="009708A0" w:rsidRDefault="00000000">
      <w:pPr>
        <w:rPr>
          <w:rFonts w:ascii="Times New Roman" w:eastAsia="新細明體" w:hAnsi="Times New Roman" w:cs="Times New Roman"/>
          <w:lang w:eastAsia="zh-TW"/>
        </w:rPr>
      </w:pPr>
      <w:r w:rsidRPr="009708A0">
        <w:rPr>
          <w:rFonts w:ascii="Times New Roman" w:hAnsi="Times New Roman" w:cs="Times New Roman"/>
        </w:rPr>
        <w:t xml:space="preserve">Age at first full-term birth: </w:t>
      </w:r>
      <w:r w:rsidR="00906585" w:rsidRPr="009708A0">
        <w:rPr>
          <w:rFonts w:ascii="Times New Roman" w:eastAsia="新細明體" w:hAnsi="Times New Roman" w:cs="Times New Roman"/>
          <w:lang w:eastAsia="zh-TW"/>
        </w:rPr>
        <w:t xml:space="preserve"> </w:t>
      </w:r>
    </w:p>
    <w:p w14:paraId="3A042FAD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Medication History:</w:t>
      </w:r>
    </w:p>
    <w:p w14:paraId="4DA5C48E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Have you taken hormone replacement therapy?</w:t>
      </w:r>
    </w:p>
    <w:p w14:paraId="6B726B14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, started at age: , for years</w:t>
      </w:r>
    </w:p>
    <w:p w14:paraId="1F82C2E6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767BA2EE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Have you taken oral contraceptives?</w:t>
      </w:r>
    </w:p>
    <w:p w14:paraId="00267934" w14:textId="4325237D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, started at age</w:t>
      </w:r>
      <w:proofErr w:type="gramStart"/>
      <w:r w:rsidRPr="009708A0">
        <w:rPr>
          <w:rFonts w:ascii="Times New Roman" w:hAnsi="Times New Roman" w:cs="Times New Roman"/>
        </w:rPr>
        <w:t>: ,</w:t>
      </w:r>
      <w:proofErr w:type="gramEnd"/>
      <w:r w:rsidRPr="009708A0">
        <w:rPr>
          <w:rFonts w:ascii="Times New Roman" w:hAnsi="Times New Roman" w:cs="Times New Roman"/>
        </w:rPr>
        <w:t xml:space="preserve"> for </w:t>
      </w:r>
      <w:r w:rsidR="00906585" w:rsidRPr="009708A0">
        <w:rPr>
          <w:rFonts w:ascii="Times New Roman" w:eastAsia="新細明體" w:hAnsi="Times New Roman" w:cs="Times New Roman"/>
          <w:lang w:eastAsia="zh-TW"/>
        </w:rPr>
        <w:t>___</w:t>
      </w:r>
      <w:r w:rsidRPr="009708A0">
        <w:rPr>
          <w:rFonts w:ascii="Times New Roman" w:hAnsi="Times New Roman" w:cs="Times New Roman"/>
        </w:rPr>
        <w:t>years</w:t>
      </w:r>
    </w:p>
    <w:p w14:paraId="5F04735D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48CAAED2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Do you feel any abnormal lumps?</w:t>
      </w:r>
    </w:p>
    <w:p w14:paraId="22A19611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, if you feel a lump or pain, please mark "X" on the corresponding position in the diagram:</w:t>
      </w:r>
    </w:p>
    <w:p w14:paraId="2C06D39B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 symptoms</w:t>
      </w:r>
    </w:p>
    <w:p w14:paraId="1CF0BB73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ever performed breast self-examination</w:t>
      </w:r>
    </w:p>
    <w:p w14:paraId="5A53F1F5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Other:</w:t>
      </w:r>
    </w:p>
    <w:p w14:paraId="61763345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Have you had any of the following examinations in the past two years? (Check all that apply)</w:t>
      </w:r>
    </w:p>
    <w:p w14:paraId="0E99D428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Clinical breast examination</w:t>
      </w:r>
    </w:p>
    <w:p w14:paraId="3E6CC033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Mammography X-ray</w:t>
      </w:r>
    </w:p>
    <w:p w14:paraId="6D162ACF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Breast ultrasound</w:t>
      </w:r>
    </w:p>
    <w:p w14:paraId="06752F94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lastRenderedPageBreak/>
        <w:t>□ None of the above</w:t>
      </w:r>
    </w:p>
    <w:p w14:paraId="58AEF54A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Have you ever had breast surgery?</w:t>
      </w:r>
    </w:p>
    <w:p w14:paraId="4B04FE62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 (□ Left side, □ Right side)</w:t>
      </w:r>
    </w:p>
    <w:p w14:paraId="199FE207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25AED3A7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Allergy to contrast material:</w:t>
      </w:r>
    </w:p>
    <w:p w14:paraId="3EFA6E7B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Yes (When: , Brands of contrast material: )</w:t>
      </w:r>
    </w:p>
    <w:p w14:paraId="286D4318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</w:t>
      </w:r>
    </w:p>
    <w:p w14:paraId="02B3C477" w14:textId="77777777" w:rsidR="00432439" w:rsidRPr="009708A0" w:rsidRDefault="00000000">
      <w:pPr>
        <w:pStyle w:val="21"/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Renal function:</w:t>
      </w:r>
    </w:p>
    <w:p w14:paraId="4584CD6A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Normal</w:t>
      </w:r>
    </w:p>
    <w:p w14:paraId="12C94097" w14:textId="77777777" w:rsidR="00432439" w:rsidRPr="009708A0" w:rsidRDefault="00000000">
      <w:pPr>
        <w:rPr>
          <w:rFonts w:ascii="Times New Roman" w:hAnsi="Times New Roman" w:cs="Times New Roman"/>
        </w:rPr>
      </w:pPr>
      <w:r w:rsidRPr="009708A0">
        <w:rPr>
          <w:rFonts w:ascii="Times New Roman" w:hAnsi="Times New Roman" w:cs="Times New Roman"/>
        </w:rPr>
        <w:t>□ Impaired (need to check renal function before test)</w:t>
      </w:r>
    </w:p>
    <w:sectPr w:rsidR="00432439" w:rsidRPr="009708A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862020">
    <w:abstractNumId w:val="8"/>
  </w:num>
  <w:num w:numId="2" w16cid:durableId="1215581185">
    <w:abstractNumId w:val="6"/>
  </w:num>
  <w:num w:numId="3" w16cid:durableId="1119841698">
    <w:abstractNumId w:val="5"/>
  </w:num>
  <w:num w:numId="4" w16cid:durableId="1779521856">
    <w:abstractNumId w:val="4"/>
  </w:num>
  <w:num w:numId="5" w16cid:durableId="1496721457">
    <w:abstractNumId w:val="7"/>
  </w:num>
  <w:num w:numId="6" w16cid:durableId="1820540530">
    <w:abstractNumId w:val="3"/>
  </w:num>
  <w:num w:numId="7" w16cid:durableId="964236632">
    <w:abstractNumId w:val="2"/>
  </w:num>
  <w:num w:numId="8" w16cid:durableId="1574124388">
    <w:abstractNumId w:val="1"/>
  </w:num>
  <w:num w:numId="9" w16cid:durableId="567109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62B7"/>
    <w:rsid w:val="0015074B"/>
    <w:rsid w:val="0029639D"/>
    <w:rsid w:val="00326F90"/>
    <w:rsid w:val="00432439"/>
    <w:rsid w:val="00906585"/>
    <w:rsid w:val="009708A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4BC930"/>
  <w14:defaultImageDpi w14:val="300"/>
  <w15:docId w15:val="{0C5A00A8-F687-47C7-AC9C-80F8B315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春平 周</cp:lastModifiedBy>
  <cp:revision>3</cp:revision>
  <dcterms:created xsi:type="dcterms:W3CDTF">2024-07-30T23:56:00Z</dcterms:created>
  <dcterms:modified xsi:type="dcterms:W3CDTF">2024-07-30T23:57:00Z</dcterms:modified>
  <cp:category/>
</cp:coreProperties>
</file>